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090" w:tblpY="905"/>
        <w:tblW w:w="12049" w:type="dxa"/>
        <w:tblLayout w:type="fixed"/>
        <w:tblLook w:val="04A0" w:firstRow="1" w:lastRow="0" w:firstColumn="1" w:lastColumn="0" w:noHBand="0" w:noVBand="1"/>
      </w:tblPr>
      <w:tblGrid>
        <w:gridCol w:w="2268"/>
        <w:gridCol w:w="4678"/>
        <w:gridCol w:w="5103"/>
      </w:tblGrid>
      <w:tr w:rsidR="004C0AE5" w:rsidRPr="006A7DC0" w14:paraId="57384E6A" w14:textId="77777777" w:rsidTr="004C0AE5">
        <w:trPr>
          <w:trHeight w:val="240"/>
        </w:trPr>
        <w:tc>
          <w:tcPr>
            <w:tcW w:w="120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0C00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A7D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upplemental Table S1.</w:t>
            </w:r>
            <w:r w:rsidRPr="006A7DC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Bacterial strains used in this study.</w:t>
            </w:r>
          </w:p>
        </w:tc>
      </w:tr>
      <w:tr w:rsidR="004C0AE5" w:rsidRPr="006A7DC0" w14:paraId="3F55B542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205C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39D1" w14:textId="77777777" w:rsidR="004C0AE5" w:rsidRPr="006A7DC0" w:rsidRDefault="004C0AE5" w:rsidP="004C0A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034F" w14:textId="77777777" w:rsidR="004C0AE5" w:rsidRPr="006A7DC0" w:rsidRDefault="004C0AE5" w:rsidP="004C0A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AE5" w:rsidRPr="006A7DC0" w14:paraId="2D977654" w14:textId="77777777" w:rsidTr="004C0AE5">
        <w:trPr>
          <w:trHeight w:val="240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176A5C" w14:textId="77777777" w:rsidR="004C0AE5" w:rsidRPr="006A7DC0" w:rsidRDefault="004C0AE5" w:rsidP="004C0AE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rain name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582CE7" w14:textId="77777777" w:rsidR="004C0AE5" w:rsidRPr="006A7DC0" w:rsidRDefault="004C0AE5" w:rsidP="004C0AE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BF7FD2" w14:textId="77777777" w:rsidR="004C0AE5" w:rsidRPr="006A7DC0" w:rsidRDefault="004C0AE5" w:rsidP="004C0AE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4C0AE5" w:rsidRPr="006A7DC0" w14:paraId="7FC8AB8A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4298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01/1, 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/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18/02, 35/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7F08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THi isol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from oropharynx of healthy child in day care cent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507D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. Puig et al., Microb. Drug Resist. 2014 Oct;20(5):450-5.</w:t>
            </w:r>
          </w:p>
        </w:tc>
      </w:tr>
      <w:tr w:rsidR="004C0AE5" w:rsidRPr="006A7DC0" w14:paraId="7EF376B9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CF0F" w14:textId="77777777" w:rsidR="004C0AE5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-1, 33-1, 34-1, 34-2, 42-1, 44-2, 51-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4B18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THi isolates from sputum samples collected from COPD patient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869F" w14:textId="70C26C95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. Puig et al., Infect</w:t>
            </w:r>
            <w:r w:rsidR="00365F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 Immun. 2014 Apr;82(4):1591-9.</w:t>
            </w:r>
          </w:p>
        </w:tc>
      </w:tr>
      <w:tr w:rsidR="004C0AE5" w:rsidRPr="006A7DC0" w14:paraId="3E8D9927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85CD" w14:textId="77777777" w:rsidR="004C0AE5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F_C109, MEF_C115, MEF_R021, MEF_R0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E734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THi isolates from middle ear fluid of children with otitis med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BF02" w14:textId="16556B13" w:rsidR="004C0AE5" w:rsidRPr="006A7DC0" w:rsidRDefault="00365F06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J.D. Langereis et al., Med </w:t>
            </w:r>
            <w:r w:rsidRPr="00365F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icrobiol. Immunol. </w:t>
            </w:r>
            <w:r w:rsidRPr="00365F06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2013 Dec;202(6):407-15</w:t>
            </w:r>
          </w:p>
        </w:tc>
      </w:tr>
      <w:tr w:rsidR="004C0AE5" w:rsidRPr="006A7DC0" w14:paraId="1989F1D5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3672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P6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A5FC" w14:textId="40ACB923" w:rsidR="004C0AE5" w:rsidRPr="00365F06" w:rsidRDefault="00365F06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5F06">
              <w:rPr>
                <w:rFonts w:ascii="Arial" w:hAnsi="Arial" w:cs="Arial"/>
                <w:sz w:val="18"/>
                <w:szCs w:val="18"/>
              </w:rPr>
              <w:t>NTHi clinical isolate from sputum of an adult COPD patient during an acute exacerb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5D9B" w14:textId="2C70EE08" w:rsidR="004C0AE5" w:rsidRPr="006A7DC0" w:rsidRDefault="00365F06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. Yi et a</w:t>
            </w:r>
            <w:r w:rsidRPr="00365F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.,</w:t>
            </w:r>
            <w:bookmarkStart w:id="0" w:name="_GoBack"/>
            <w:bookmarkEnd w:id="0"/>
            <w:r w:rsidRPr="00365F06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</w:t>
            </w:r>
            <w:r w:rsidRPr="00365F06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J Infect Dis. 1997 Nov;176(5):1247-52.</w:t>
            </w:r>
          </w:p>
        </w:tc>
      </w:tr>
      <w:tr w:rsidR="004C0AE5" w:rsidRPr="006A7DC0" w14:paraId="538884D0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3FC9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DFD4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vasive NTHi clinical isolate collected from the blood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B1BD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.J. Williams et al., Infec. Immun. 2001 Feb;69(2):695-705.</w:t>
            </w:r>
          </w:p>
        </w:tc>
      </w:tr>
      <w:tr w:rsidR="004C0AE5" w:rsidRPr="006A7DC0" w14:paraId="148108EB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01A5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Δ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dsb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E7DD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2866 with 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dsbA 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 replaced by Spec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assett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E9B8" w14:textId="77777777" w:rsidR="004C0AE5" w:rsidRPr="006A7DC0" w:rsidRDefault="004C0AE5" w:rsidP="004C0AE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is study</w:t>
            </w:r>
          </w:p>
        </w:tc>
      </w:tr>
      <w:tr w:rsidR="004C0AE5" w:rsidRPr="006A7DC0" w14:paraId="39AEB979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E761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Δ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mp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3D11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 with ampG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 replaced by Spec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assett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A44B" w14:textId="77777777" w:rsidR="004C0AE5" w:rsidRPr="006A7DC0" w:rsidRDefault="004C0AE5" w:rsidP="004C0AE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is study</w:t>
            </w:r>
          </w:p>
        </w:tc>
      </w:tr>
      <w:tr w:rsidR="004C0AE5" w:rsidRPr="006A7DC0" w14:paraId="75283C60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23D4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Δ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rd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8A27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 with mrdA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 replaced by Spec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assett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EA09" w14:textId="77777777" w:rsidR="004C0AE5" w:rsidRPr="006A7DC0" w:rsidRDefault="004C0AE5" w:rsidP="004C0AE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is study</w:t>
            </w:r>
          </w:p>
        </w:tc>
      </w:tr>
      <w:tr w:rsidR="004C0AE5" w:rsidRPr="006A7DC0" w14:paraId="363DF364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184D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Δ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on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B53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 with ponA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 replaced by Spec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assett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68AF" w14:textId="77777777" w:rsidR="004C0AE5" w:rsidRPr="006A7DC0" w:rsidRDefault="004C0AE5" w:rsidP="004C0AE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is study</w:t>
            </w:r>
          </w:p>
        </w:tc>
      </w:tr>
      <w:tr w:rsidR="004C0AE5" w:rsidRPr="006A7DC0" w14:paraId="27696352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19CD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Δ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mi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721D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 with amiB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 replaced by Spec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assett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958F" w14:textId="77777777" w:rsidR="004C0AE5" w:rsidRPr="006A7DC0" w:rsidRDefault="004C0AE5" w:rsidP="004C0AE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is study</w:t>
            </w:r>
          </w:p>
        </w:tc>
      </w:tr>
      <w:tr w:rsidR="004C0AE5" w:rsidRPr="006A7DC0" w14:paraId="40EEB7AD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0880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Δ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6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C375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2866 with 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R2866_1640 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 replaced by Spec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assett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38BE" w14:textId="77777777" w:rsidR="004C0AE5" w:rsidRPr="006A7DC0" w:rsidRDefault="004C0AE5" w:rsidP="004C0AE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is study</w:t>
            </w:r>
          </w:p>
        </w:tc>
      </w:tr>
      <w:tr w:rsidR="004C0AE5" w:rsidRPr="006A7DC0" w14:paraId="197C944D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3BD8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Δ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lt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98B2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2866 with 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mltC 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 replaced by Spec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assett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CC96" w14:textId="77777777" w:rsidR="004C0AE5" w:rsidRPr="006A7DC0" w:rsidRDefault="004C0AE5" w:rsidP="004C0AE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is study</w:t>
            </w:r>
          </w:p>
        </w:tc>
      </w:tr>
      <w:tr w:rsidR="004C0AE5" w:rsidRPr="006A7DC0" w14:paraId="1E1E587E" w14:textId="77777777" w:rsidTr="004C0AE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2008C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2866Δ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lppB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BEC00" w14:textId="77777777" w:rsidR="004C0AE5" w:rsidRPr="006A7DC0" w:rsidRDefault="004C0AE5" w:rsidP="004C0A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2866 with </w:t>
            </w:r>
            <w:r w:rsidRPr="006A7D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lppB 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 replaced by Spec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r w:rsidRPr="006A7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assett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9A07B" w14:textId="77777777" w:rsidR="004C0AE5" w:rsidRPr="006A7DC0" w:rsidRDefault="004C0AE5" w:rsidP="004C0AE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A7D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is study</w:t>
            </w:r>
          </w:p>
        </w:tc>
      </w:tr>
    </w:tbl>
    <w:p w14:paraId="42A71E8E" w14:textId="77777777" w:rsidR="0081236C" w:rsidRDefault="0081236C"/>
    <w:sectPr w:rsidR="0081236C" w:rsidSect="00821126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4D8"/>
    <w:rsid w:val="000A5A39"/>
    <w:rsid w:val="00354953"/>
    <w:rsid w:val="00365F06"/>
    <w:rsid w:val="004865F3"/>
    <w:rsid w:val="004C0AE5"/>
    <w:rsid w:val="004E630B"/>
    <w:rsid w:val="00622341"/>
    <w:rsid w:val="006A7DC0"/>
    <w:rsid w:val="0081236C"/>
    <w:rsid w:val="00821126"/>
    <w:rsid w:val="00953DA1"/>
    <w:rsid w:val="00B206F8"/>
    <w:rsid w:val="00B455FA"/>
    <w:rsid w:val="00B804D8"/>
    <w:rsid w:val="00BB3F2F"/>
    <w:rsid w:val="00E303D3"/>
    <w:rsid w:val="00E600DC"/>
    <w:rsid w:val="00ED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0E08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AE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4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4</Words>
  <Characters>1220</Characters>
  <Application>Microsoft Macintosh Word</Application>
  <DocSecurity>0</DocSecurity>
  <Lines>10</Lines>
  <Paragraphs>2</Paragraphs>
  <ScaleCrop>false</ScaleCrop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Langereis</dc:creator>
  <cp:keywords/>
  <dc:description/>
  <cp:lastModifiedBy>Jeroen Langereis</cp:lastModifiedBy>
  <cp:revision>10</cp:revision>
  <dcterms:created xsi:type="dcterms:W3CDTF">2016-10-25T06:38:00Z</dcterms:created>
  <dcterms:modified xsi:type="dcterms:W3CDTF">2016-12-21T11:51:00Z</dcterms:modified>
</cp:coreProperties>
</file>